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2535C0" w14:textId="3F0600CB" w:rsidR="006B3FF2" w:rsidRPr="006B3FF2" w:rsidRDefault="005968F0" w:rsidP="006B3FF2">
      <w:pPr>
        <w:rPr>
          <w:rFonts w:ascii="Calibri" w:eastAsia="Calibri" w:hAnsi="Calibri" w:cs="Calibri"/>
          <w:lang w:eastAsia="en-GB"/>
        </w:rPr>
      </w:pPr>
      <w:r w:rsidRPr="005968F0">
        <w:rPr>
          <w:rFonts w:ascii="Calibri" w:eastAsia="Calibri" w:hAnsi="Calibri" w:cs="Calibri"/>
          <w:b/>
          <w:bCs/>
          <w:lang w:eastAsia="en-GB"/>
        </w:rPr>
        <w:t xml:space="preserve">Supplementary </w:t>
      </w:r>
      <w:r w:rsidR="003D1592">
        <w:rPr>
          <w:rFonts w:ascii="Calibri" w:eastAsia="Calibri" w:hAnsi="Calibri" w:cs="Calibri"/>
          <w:b/>
          <w:bCs/>
          <w:lang w:eastAsia="en-GB"/>
        </w:rPr>
        <w:t>M</w:t>
      </w:r>
      <w:r w:rsidRPr="005968F0">
        <w:rPr>
          <w:rFonts w:ascii="Calibri" w:eastAsia="Calibri" w:hAnsi="Calibri" w:cs="Calibri"/>
          <w:b/>
          <w:bCs/>
          <w:lang w:eastAsia="en-GB"/>
        </w:rPr>
        <w:t>aterial A</w:t>
      </w:r>
      <w:r>
        <w:rPr>
          <w:rFonts w:ascii="Calibri" w:eastAsia="Calibri" w:hAnsi="Calibri" w:cs="Calibri"/>
          <w:lang w:eastAsia="en-GB"/>
        </w:rPr>
        <w:t xml:space="preserve">: </w:t>
      </w:r>
      <w:r w:rsidR="006B3FF2" w:rsidRPr="006B3FF2">
        <w:rPr>
          <w:rFonts w:ascii="Calibri" w:eastAsia="Calibri" w:hAnsi="Calibri" w:cs="Calibri"/>
          <w:lang w:eastAsia="en-GB"/>
        </w:rPr>
        <w:t>Table of 2</w:t>
      </w:r>
      <w:r w:rsidR="00851252">
        <w:rPr>
          <w:rFonts w:ascii="Calibri" w:eastAsia="Calibri" w:hAnsi="Calibri" w:cs="Calibri"/>
          <w:lang w:eastAsia="en-GB"/>
        </w:rPr>
        <w:t xml:space="preserve">1st </w:t>
      </w:r>
      <w:r w:rsidR="006B3FF2" w:rsidRPr="006B3FF2">
        <w:rPr>
          <w:rFonts w:ascii="Calibri" w:eastAsia="Calibri" w:hAnsi="Calibri" w:cs="Calibri"/>
          <w:lang w:eastAsia="en-GB"/>
        </w:rPr>
        <w:t xml:space="preserve"> century reviews of  outcomes in Schizophrenia (where pooled averages have been given) </w:t>
      </w:r>
    </w:p>
    <w:tbl>
      <w:tblPr>
        <w:tblW w:w="14317" w:type="dxa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60"/>
        <w:gridCol w:w="1417"/>
        <w:gridCol w:w="1134"/>
        <w:gridCol w:w="1418"/>
        <w:gridCol w:w="2551"/>
        <w:gridCol w:w="1843"/>
        <w:gridCol w:w="2268"/>
        <w:gridCol w:w="2126"/>
      </w:tblGrid>
      <w:tr w:rsidR="006B3FF2" w:rsidRPr="006B3FF2" w14:paraId="28C04F35" w14:textId="77777777" w:rsidTr="00275C90">
        <w:trPr>
          <w:trHeight w:val="1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8C053B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Review (dat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DB17349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 xml:space="preserve">Sample </w:t>
            </w:r>
            <w:proofErr w:type="gramStart"/>
            <w:r w:rsidRPr="006B3FF2">
              <w:rPr>
                <w:rFonts w:ascii="Calibri" w:eastAsia="Calibri" w:hAnsi="Calibri" w:cs="Calibri"/>
                <w:lang w:eastAsia="en-GB"/>
              </w:rPr>
              <w:t>type  reported</w:t>
            </w:r>
            <w:proofErr w:type="gramEnd"/>
          </w:p>
          <w:p w14:paraId="2BA0A2F8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(ME = Mixed episodes; FEP = First episode)</w:t>
            </w:r>
          </w:p>
          <w:p w14:paraId="4C98C9B4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7ECE6B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 xml:space="preserve">Total Number of papers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7C1920C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Years covere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80CB285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Patient numbers at follow-up (unduplicated)</w:t>
            </w:r>
          </w:p>
          <w:p w14:paraId="4A298231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745E87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Good Clinical outcome %</w:t>
            </w:r>
          </w:p>
          <w:p w14:paraId="4C5B3AE2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(pooled averages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EEC1C6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Good Social /functional outcome %</w:t>
            </w:r>
          </w:p>
          <w:p w14:paraId="7C8CA251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(pooled average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A3BF204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Recovery %</w:t>
            </w:r>
          </w:p>
        </w:tc>
      </w:tr>
      <w:tr w:rsidR="006B3FF2" w:rsidRPr="006B3FF2" w14:paraId="626E52B0" w14:textId="77777777" w:rsidTr="00275C90">
        <w:trPr>
          <w:trHeight w:val="1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4AB703A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bookmarkStart w:id="0" w:name="_Hlk49516601"/>
            <w:bookmarkStart w:id="1" w:name="_Hlk49324824"/>
            <w:r w:rsidRPr="006B3FF2">
              <w:rPr>
                <w:rFonts w:ascii="Calibri" w:eastAsia="Calibri" w:hAnsi="Calibri" w:cs="Calibri"/>
                <w:lang w:eastAsia="en-GB"/>
              </w:rPr>
              <w:t xml:space="preserve">Warner (2004)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FFD6850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Bot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797C005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 xml:space="preserve">26 </w:t>
            </w:r>
          </w:p>
          <w:p w14:paraId="43AE5C81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(15 FEP)</w:t>
            </w:r>
          </w:p>
          <w:p w14:paraId="131F8ECB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B5B1A0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1976-199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6C2397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Total 2,634</w:t>
            </w:r>
          </w:p>
          <w:p w14:paraId="4C9E10E0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1207 FEP</w:t>
            </w:r>
          </w:p>
          <w:p w14:paraId="66FA43FB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1427 M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A0ECF86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3C0B45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33</w:t>
            </w:r>
          </w:p>
          <w:p w14:paraId="3B890366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(FEP 3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25435C7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20</w:t>
            </w:r>
          </w:p>
          <w:p w14:paraId="439FBEFA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(F2EP 27)</w:t>
            </w:r>
          </w:p>
        </w:tc>
      </w:tr>
      <w:bookmarkEnd w:id="0"/>
      <w:tr w:rsidR="006B3FF2" w:rsidRPr="006B3FF2" w14:paraId="2DF4A800" w14:textId="77777777" w:rsidTr="00275C90">
        <w:trPr>
          <w:trHeight w:val="1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6709EC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Menezes et al (200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4F4705C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FE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0875A28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39A771E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1966-200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7D8716B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4,1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840691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42.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4FCA358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41.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B13496C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</w:p>
        </w:tc>
      </w:tr>
      <w:tr w:rsidR="006B3FF2" w:rsidRPr="006B3FF2" w14:paraId="0AA9A616" w14:textId="77777777" w:rsidTr="00275C90">
        <w:trPr>
          <w:trHeight w:val="1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DDD3E8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proofErr w:type="spellStart"/>
            <w:r w:rsidRPr="006B3FF2">
              <w:rPr>
                <w:rFonts w:ascii="Calibri" w:eastAsia="Calibri" w:hAnsi="Calibri" w:cs="Calibri"/>
                <w:lang w:eastAsia="en-GB"/>
              </w:rPr>
              <w:t>Clemmensen</w:t>
            </w:r>
            <w:proofErr w:type="spellEnd"/>
            <w:r w:rsidRPr="006B3FF2">
              <w:rPr>
                <w:rFonts w:ascii="Calibri" w:eastAsia="Calibri" w:hAnsi="Calibri" w:cs="Calibri"/>
                <w:lang w:eastAsia="en-GB"/>
              </w:rPr>
              <w:t xml:space="preserve"> et al (201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171ED5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FE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C06AA05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6B55716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1980-201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5DAB598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422</w:t>
            </w:r>
          </w:p>
          <w:p w14:paraId="72755072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9C2984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15.4</w:t>
            </w:r>
          </w:p>
          <w:p w14:paraId="16F1696C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661E1D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14.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69E1C1F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</w:p>
        </w:tc>
      </w:tr>
      <w:bookmarkEnd w:id="1"/>
      <w:tr w:rsidR="006B3FF2" w:rsidRPr="006B3FF2" w14:paraId="643D4D77" w14:textId="77777777" w:rsidTr="00275C90">
        <w:trPr>
          <w:trHeight w:val="1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9553EC9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proofErr w:type="spellStart"/>
            <w:r w:rsidRPr="006B3FF2">
              <w:rPr>
                <w:rFonts w:ascii="Calibri" w:eastAsia="Calibri" w:hAnsi="Calibri" w:cs="Calibri"/>
                <w:lang w:eastAsia="en-GB"/>
              </w:rPr>
              <w:t>AlAqeel</w:t>
            </w:r>
            <w:proofErr w:type="spellEnd"/>
            <w:r w:rsidRPr="006B3FF2">
              <w:rPr>
                <w:rFonts w:ascii="Calibri" w:eastAsia="Calibri" w:hAnsi="Calibri" w:cs="Calibri"/>
                <w:lang w:eastAsia="en-GB"/>
              </w:rPr>
              <w:t xml:space="preserve"> and </w:t>
            </w:r>
            <w:proofErr w:type="spellStart"/>
            <w:r w:rsidRPr="006B3FF2">
              <w:rPr>
                <w:rFonts w:ascii="Calibri" w:eastAsia="Calibri" w:hAnsi="Calibri" w:cs="Calibri"/>
                <w:lang w:eastAsia="en-GB"/>
              </w:rPr>
              <w:t>Margolese</w:t>
            </w:r>
            <w:proofErr w:type="spellEnd"/>
            <w:r w:rsidRPr="006B3FF2">
              <w:rPr>
                <w:rFonts w:ascii="Calibri" w:eastAsia="Calibri" w:hAnsi="Calibri" w:cs="Calibri"/>
                <w:lang w:eastAsia="en-GB"/>
              </w:rPr>
              <w:t xml:space="preserve"> (</w:t>
            </w:r>
            <w:proofErr w:type="gramStart"/>
            <w:r w:rsidRPr="006B3FF2">
              <w:rPr>
                <w:rFonts w:ascii="Calibri" w:eastAsia="Calibri" w:hAnsi="Calibri" w:cs="Calibri"/>
                <w:lang w:eastAsia="en-GB"/>
              </w:rPr>
              <w:t>2012)*</w:t>
            </w:r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565F9D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Bot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9EE585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 xml:space="preserve">27 </w:t>
            </w:r>
          </w:p>
          <w:p w14:paraId="3CD81734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(12 FEP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FEF158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2005-201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7D936F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Total 8,897</w:t>
            </w:r>
          </w:p>
          <w:p w14:paraId="278DFAB1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FEP 2644</w:t>
            </w:r>
          </w:p>
          <w:p w14:paraId="0CD72B66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ME 625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A8AC64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EA44FB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065240F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 xml:space="preserve">FEP </w:t>
            </w:r>
          </w:p>
          <w:p w14:paraId="132502E2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(Range 17-78)</w:t>
            </w:r>
          </w:p>
          <w:p w14:paraId="0DEC4AC2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35.6</w:t>
            </w:r>
          </w:p>
          <w:p w14:paraId="3CFC9FDC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 xml:space="preserve">ME </w:t>
            </w:r>
          </w:p>
          <w:p w14:paraId="428D9B48" w14:textId="77777777" w:rsidR="006B3FF2" w:rsidRPr="006B3FF2" w:rsidRDefault="006B3FF2" w:rsidP="006B3FF2">
            <w:pPr>
              <w:spacing w:after="0" w:line="240" w:lineRule="auto"/>
              <w:rPr>
                <w:rFonts w:eastAsiaTheme="minorEastAsia"/>
                <w:lang w:eastAsia="en-GB"/>
              </w:rPr>
            </w:pPr>
            <w:r w:rsidRPr="006B3FF2">
              <w:rPr>
                <w:rFonts w:eastAsiaTheme="minorEastAsia"/>
                <w:lang w:eastAsia="en-GB"/>
              </w:rPr>
              <w:t xml:space="preserve">(Range 16 to 62) </w:t>
            </w:r>
          </w:p>
          <w:p w14:paraId="4D8AE343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eastAsiaTheme="minorEastAsia"/>
                <w:lang w:eastAsia="en-GB"/>
              </w:rPr>
              <w:t>37</w:t>
            </w:r>
          </w:p>
        </w:tc>
      </w:tr>
      <w:tr w:rsidR="006B3FF2" w:rsidRPr="006B3FF2" w14:paraId="320A7ABC" w14:textId="77777777" w:rsidTr="00275C90">
        <w:trPr>
          <w:trHeight w:val="1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ED1BD0D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proofErr w:type="spellStart"/>
            <w:r w:rsidRPr="006B3FF2">
              <w:rPr>
                <w:rFonts w:ascii="Calibri" w:eastAsia="Calibri" w:hAnsi="Calibri" w:cs="Calibri"/>
                <w:lang w:eastAsia="en-GB"/>
              </w:rPr>
              <w:t>Jääskeläinen</w:t>
            </w:r>
            <w:proofErr w:type="spellEnd"/>
            <w:r w:rsidRPr="006B3FF2">
              <w:rPr>
                <w:rFonts w:ascii="Calibri" w:eastAsia="Calibri" w:hAnsi="Calibri" w:cs="Calibri"/>
                <w:lang w:eastAsia="en-GB"/>
              </w:rPr>
              <w:t xml:space="preserve"> et al (2013</w:t>
            </w:r>
            <w:proofErr w:type="gramStart"/>
            <w:r w:rsidRPr="006B3FF2">
              <w:rPr>
                <w:rFonts w:ascii="Calibri" w:eastAsia="Calibri" w:hAnsi="Calibri" w:cs="Calibri"/>
                <w:lang w:eastAsia="en-GB"/>
              </w:rPr>
              <w:t>).*</w:t>
            </w:r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F4E67FF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 xml:space="preserve">M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DF89E65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E14CCD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 xml:space="preserve"> 1823 -201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4C3296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8,99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3D5D5D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2338D74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EC67EB9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16.4**</w:t>
            </w:r>
          </w:p>
          <w:p w14:paraId="3FF8420B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(IQR 8.1-20.0)</w:t>
            </w:r>
          </w:p>
        </w:tc>
      </w:tr>
      <w:tr w:rsidR="006B3FF2" w:rsidRPr="006B3FF2" w14:paraId="730B3B24" w14:textId="77777777" w:rsidTr="00275C90">
        <w:trPr>
          <w:trHeight w:val="1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71356DC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Lally et al (</w:t>
            </w:r>
            <w:proofErr w:type="gramStart"/>
            <w:r w:rsidRPr="006B3FF2">
              <w:rPr>
                <w:rFonts w:ascii="Calibri" w:eastAsia="Calibri" w:hAnsi="Calibri" w:cs="Calibri"/>
                <w:lang w:eastAsia="en-GB"/>
              </w:rPr>
              <w:t>2017)*</w:t>
            </w:r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BF82A96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FE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868F37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7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730F8D6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1976 -201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C70AFF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19,072</w:t>
            </w:r>
          </w:p>
          <w:p w14:paraId="2AFDD000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621511C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58</w:t>
            </w:r>
          </w:p>
          <w:p w14:paraId="27319975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4D8E1C4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F59E1E2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38</w:t>
            </w:r>
          </w:p>
          <w:p w14:paraId="363B9875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(1997-2016 32)</w:t>
            </w:r>
          </w:p>
          <w:p w14:paraId="27549600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(1976-1996 45)</w:t>
            </w:r>
          </w:p>
        </w:tc>
      </w:tr>
      <w:tr w:rsidR="006B3FF2" w:rsidRPr="006B3FF2" w14:paraId="0A1ECFCD" w14:textId="77777777" w:rsidTr="00275C90">
        <w:trPr>
          <w:trHeight w:val="1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0E8B650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bookmarkStart w:id="2" w:name="_Hlk50887014"/>
            <w:r w:rsidRPr="006B3FF2">
              <w:rPr>
                <w:rFonts w:ascii="Calibri" w:eastAsia="Calibri" w:hAnsi="Calibri" w:cs="Calibri"/>
                <w:lang w:eastAsia="en-GB"/>
              </w:rPr>
              <w:t xml:space="preserve">This study (2020)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A6D3A2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Bot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D11CD02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43</w:t>
            </w:r>
          </w:p>
          <w:p w14:paraId="2EF2B9CB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 xml:space="preserve">(FEP 23)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CE6229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2000-202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8988852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14214</w:t>
            </w:r>
          </w:p>
          <w:p w14:paraId="0EB2B24B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ME 7379</w:t>
            </w:r>
          </w:p>
          <w:p w14:paraId="786EAE80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FEP 683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295ABD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proofErr w:type="gramStart"/>
            <w:r w:rsidRPr="006B3FF2">
              <w:rPr>
                <w:rFonts w:ascii="Calibri" w:eastAsia="Calibri" w:hAnsi="Calibri" w:cs="Calibri"/>
                <w:lang w:eastAsia="en-GB"/>
              </w:rPr>
              <w:t>Overall</w:t>
            </w:r>
            <w:proofErr w:type="gramEnd"/>
            <w:r w:rsidRPr="006B3FF2">
              <w:rPr>
                <w:rFonts w:ascii="Calibri" w:eastAsia="Calibri" w:hAnsi="Calibri" w:cs="Calibri"/>
                <w:lang w:eastAsia="en-GB"/>
              </w:rPr>
              <w:t xml:space="preserve"> 48.1</w:t>
            </w:r>
          </w:p>
          <w:p w14:paraId="528AD069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 xml:space="preserve">ME 37.75 </w:t>
            </w:r>
          </w:p>
          <w:p w14:paraId="326A3E7C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FEP 57.14</w:t>
            </w:r>
          </w:p>
          <w:p w14:paraId="30EBFBEE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82CADFA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proofErr w:type="gramStart"/>
            <w:r w:rsidRPr="006B3FF2">
              <w:rPr>
                <w:rFonts w:ascii="Calibri" w:eastAsia="Calibri" w:hAnsi="Calibri" w:cs="Calibri"/>
                <w:lang w:eastAsia="en-GB"/>
              </w:rPr>
              <w:t>Overall</w:t>
            </w:r>
            <w:proofErr w:type="gramEnd"/>
            <w:r w:rsidRPr="006B3FF2">
              <w:rPr>
                <w:rFonts w:ascii="Calibri" w:eastAsia="Calibri" w:hAnsi="Calibri" w:cs="Calibri"/>
                <w:lang w:eastAsia="en-GB"/>
              </w:rPr>
              <w:t xml:space="preserve"> 45.2</w:t>
            </w:r>
          </w:p>
          <w:p w14:paraId="151B4BD4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ME 43.5</w:t>
            </w:r>
          </w:p>
          <w:p w14:paraId="5338CF18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proofErr w:type="gramStart"/>
            <w:r w:rsidRPr="006B3FF2">
              <w:rPr>
                <w:rFonts w:ascii="Calibri" w:eastAsia="Calibri" w:hAnsi="Calibri" w:cs="Calibri"/>
                <w:lang w:eastAsia="en-GB"/>
              </w:rPr>
              <w:t>FEP  47.3</w:t>
            </w:r>
            <w:proofErr w:type="gramEnd"/>
            <w:r w:rsidRPr="006B3FF2">
              <w:rPr>
                <w:rFonts w:ascii="Calibri" w:eastAsia="Calibri" w:hAnsi="Calibri" w:cs="Calibri"/>
                <w:lang w:eastAsia="en-GB"/>
              </w:rPr>
              <w:t xml:space="preserve"> </w:t>
            </w:r>
          </w:p>
          <w:p w14:paraId="456DA5B5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7AF05D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>47.6*</w:t>
            </w:r>
          </w:p>
          <w:p w14:paraId="7963F0EE" w14:textId="77777777" w:rsidR="006B3FF2" w:rsidRPr="006B3FF2" w:rsidRDefault="006B3FF2" w:rsidP="006B3FF2">
            <w:pPr>
              <w:spacing w:after="0" w:line="240" w:lineRule="auto"/>
              <w:rPr>
                <w:rFonts w:ascii="Calibri" w:eastAsia="Calibri" w:hAnsi="Calibri" w:cs="Calibri"/>
                <w:lang w:eastAsia="en-GB"/>
              </w:rPr>
            </w:pPr>
            <w:r w:rsidRPr="006B3FF2">
              <w:rPr>
                <w:rFonts w:ascii="Calibri" w:eastAsia="Calibri" w:hAnsi="Calibri" w:cs="Calibri"/>
                <w:lang w:eastAsia="en-GB"/>
              </w:rPr>
              <w:t xml:space="preserve">(IQR 31.5- </w:t>
            </w:r>
            <w:proofErr w:type="gramStart"/>
            <w:r w:rsidRPr="006B3FF2">
              <w:rPr>
                <w:rFonts w:ascii="Calibri" w:eastAsia="Calibri" w:hAnsi="Calibri" w:cs="Calibri"/>
                <w:lang w:eastAsia="en-GB"/>
              </w:rPr>
              <w:t>61.8)*</w:t>
            </w:r>
            <w:proofErr w:type="gramEnd"/>
          </w:p>
        </w:tc>
      </w:tr>
    </w:tbl>
    <w:bookmarkEnd w:id="2"/>
    <w:p w14:paraId="5B16B055" w14:textId="77777777" w:rsidR="006B3FF2" w:rsidRPr="006B3FF2" w:rsidRDefault="006B3FF2" w:rsidP="006B3FF2">
      <w:pPr>
        <w:numPr>
          <w:ilvl w:val="0"/>
          <w:numId w:val="1"/>
        </w:numPr>
        <w:contextualSpacing/>
        <w:rPr>
          <w:rFonts w:ascii="Calibri" w:eastAsia="Calibri" w:hAnsi="Calibri" w:cs="Calibri"/>
          <w:i/>
          <w:iCs/>
          <w:lang w:eastAsia="en-GB"/>
        </w:rPr>
      </w:pPr>
      <w:r w:rsidRPr="006B3FF2">
        <w:rPr>
          <w:rFonts w:ascii="Calibri" w:eastAsia="Calibri" w:hAnsi="Calibri" w:cs="Calibri"/>
          <w:i/>
          <w:iCs/>
          <w:lang w:eastAsia="en-GB"/>
        </w:rPr>
        <w:t xml:space="preserve">Only including studies that SWG definition used </w:t>
      </w:r>
    </w:p>
    <w:p w14:paraId="52C2FC2E" w14:textId="23B8546B" w:rsidR="005F4726" w:rsidRDefault="006B3FF2">
      <w:r w:rsidRPr="006B3FF2">
        <w:rPr>
          <w:rFonts w:ascii="Calibri" w:eastAsia="Calibri" w:hAnsi="Calibri" w:cs="Calibri"/>
          <w:i/>
          <w:iCs/>
          <w:lang w:eastAsia="en-GB"/>
        </w:rPr>
        <w:t>**median 13.5</w:t>
      </w:r>
    </w:p>
    <w:sectPr w:rsidR="005F4726" w:rsidSect="006B3F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0602FC"/>
    <w:multiLevelType w:val="hybridMultilevel"/>
    <w:tmpl w:val="5A04D7FE"/>
    <w:lvl w:ilvl="0" w:tplc="C386727C">
      <w:start w:val="16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205F9F"/>
    <w:multiLevelType w:val="hybridMultilevel"/>
    <w:tmpl w:val="600C2172"/>
    <w:lvl w:ilvl="0" w:tplc="69D0DB30">
      <w:start w:val="44"/>
      <w:numFmt w:val="bullet"/>
      <w:lvlText w:val=""/>
      <w:lvlJc w:val="left"/>
      <w:pPr>
        <w:ind w:left="108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FF2"/>
    <w:rsid w:val="003D1592"/>
    <w:rsid w:val="00435BBB"/>
    <w:rsid w:val="005968F0"/>
    <w:rsid w:val="006B3FF2"/>
    <w:rsid w:val="00851252"/>
    <w:rsid w:val="00997252"/>
    <w:rsid w:val="00F04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56815"/>
  <w15:chartTrackingRefBased/>
  <w15:docId w15:val="{D4EB61F7-2553-4386-95E9-47E2758B2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uxley</dc:creator>
  <cp:keywords/>
  <dc:description/>
  <cp:lastModifiedBy>Peter Huxley</cp:lastModifiedBy>
  <cp:revision>3</cp:revision>
  <dcterms:created xsi:type="dcterms:W3CDTF">2021-02-05T11:18:00Z</dcterms:created>
  <dcterms:modified xsi:type="dcterms:W3CDTF">2021-02-05T11:33:00Z</dcterms:modified>
</cp:coreProperties>
</file>